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28E4" w:rsidRDefault="00CE28E4" w:rsidP="00CE28E4">
      <w:pPr>
        <w:tabs>
          <w:tab w:val="left" w:pos="3195"/>
        </w:tabs>
        <w:rPr>
          <w:rFonts w:ascii="Times New Roman" w:hAnsi="Times New Roman" w:cs="Times New Roman"/>
          <w:sz w:val="24"/>
          <w:szCs w:val="24"/>
        </w:rPr>
      </w:pPr>
      <w:r w:rsidRPr="00EC3B0B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rimary structural properties of </w:t>
      </w:r>
      <w:r w:rsidRPr="00D447FF">
        <w:rPr>
          <w:rFonts w:ascii="Times New Roman" w:hAnsi="Times New Roman" w:cs="Times New Roman"/>
          <w:i/>
          <w:sz w:val="24"/>
          <w:szCs w:val="24"/>
        </w:rPr>
        <w:t>Mi-col-1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D447FF">
        <w:rPr>
          <w:rFonts w:ascii="Times New Roman" w:hAnsi="Times New Roman" w:cs="Times New Roman"/>
          <w:i/>
          <w:sz w:val="24"/>
          <w:szCs w:val="24"/>
        </w:rPr>
        <w:t>Lemmi-5</w:t>
      </w:r>
      <w:r>
        <w:rPr>
          <w:rFonts w:ascii="Times New Roman" w:hAnsi="Times New Roman" w:cs="Times New Roman"/>
          <w:sz w:val="24"/>
          <w:szCs w:val="24"/>
        </w:rPr>
        <w:t xml:space="preserve"> amino acid sequenc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1"/>
        <w:gridCol w:w="4540"/>
        <w:gridCol w:w="1194"/>
        <w:gridCol w:w="1224"/>
      </w:tblGrid>
      <w:tr w:rsidR="00CE28E4" w:rsidRPr="00D447FF" w:rsidTr="00644DD5">
        <w:trPr>
          <w:trHeight w:val="383"/>
        </w:trPr>
        <w:tc>
          <w:tcPr>
            <w:tcW w:w="551" w:type="dxa"/>
            <w:vMerge w:val="restart"/>
          </w:tcPr>
          <w:p w:rsidR="00CE28E4" w:rsidRPr="00127BC2" w:rsidRDefault="00CE28E4" w:rsidP="00644DD5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7BC2">
              <w:rPr>
                <w:rFonts w:ascii="Times New Roman" w:hAnsi="Times New Roman" w:cs="Times New Roman"/>
                <w:b/>
                <w:sz w:val="24"/>
                <w:szCs w:val="24"/>
              </w:rPr>
              <w:t>SN</w:t>
            </w:r>
          </w:p>
        </w:tc>
        <w:tc>
          <w:tcPr>
            <w:tcW w:w="4540" w:type="dxa"/>
            <w:vMerge w:val="restart"/>
          </w:tcPr>
          <w:p w:rsidR="00CE28E4" w:rsidRPr="00127BC2" w:rsidRDefault="00CE28E4" w:rsidP="00644DD5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7BC2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2418" w:type="dxa"/>
            <w:gridSpan w:val="2"/>
          </w:tcPr>
          <w:p w:rsidR="00CE28E4" w:rsidRPr="00127BC2" w:rsidRDefault="00CE28E4" w:rsidP="00644DD5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7BC2">
              <w:rPr>
                <w:rFonts w:ascii="Times New Roman" w:hAnsi="Times New Roman" w:cs="Times New Roman"/>
                <w:b/>
                <w:sz w:val="24"/>
                <w:szCs w:val="24"/>
              </w:rPr>
              <w:t>Theoretical prediction</w:t>
            </w:r>
          </w:p>
        </w:tc>
      </w:tr>
      <w:tr w:rsidR="00CE28E4" w:rsidRPr="00D447FF" w:rsidTr="00644DD5">
        <w:trPr>
          <w:trHeight w:val="383"/>
        </w:trPr>
        <w:tc>
          <w:tcPr>
            <w:tcW w:w="551" w:type="dxa"/>
            <w:vMerge/>
          </w:tcPr>
          <w:p w:rsidR="00CE28E4" w:rsidRPr="00127BC2" w:rsidRDefault="00CE28E4" w:rsidP="00644DD5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40" w:type="dxa"/>
            <w:vMerge/>
          </w:tcPr>
          <w:p w:rsidR="00CE28E4" w:rsidRPr="00127BC2" w:rsidRDefault="00CE28E4" w:rsidP="00644DD5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94" w:type="dxa"/>
          </w:tcPr>
          <w:p w:rsidR="00CE28E4" w:rsidRPr="00127BC2" w:rsidRDefault="00CE28E4" w:rsidP="00644DD5">
            <w:pPr>
              <w:spacing w:before="240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127BC2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Mi-col-1</w:t>
            </w:r>
          </w:p>
        </w:tc>
        <w:tc>
          <w:tcPr>
            <w:tcW w:w="1224" w:type="dxa"/>
          </w:tcPr>
          <w:p w:rsidR="00CE28E4" w:rsidRPr="00127BC2" w:rsidRDefault="00CE28E4" w:rsidP="00644DD5">
            <w:pPr>
              <w:spacing w:before="240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127BC2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Lemmi-5</w:t>
            </w:r>
          </w:p>
        </w:tc>
      </w:tr>
      <w:tr w:rsidR="00CE28E4" w:rsidRPr="00D447FF" w:rsidTr="00644DD5">
        <w:tc>
          <w:tcPr>
            <w:tcW w:w="551" w:type="dxa"/>
          </w:tcPr>
          <w:p w:rsidR="00CE28E4" w:rsidRPr="00D447FF" w:rsidRDefault="00CE28E4" w:rsidP="00644DD5">
            <w:pPr>
              <w:spacing w:befor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47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40" w:type="dxa"/>
          </w:tcPr>
          <w:p w:rsidR="00CE28E4" w:rsidRPr="00D447FF" w:rsidRDefault="00CE28E4" w:rsidP="00644DD5">
            <w:pPr>
              <w:spacing w:befor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47FF">
              <w:rPr>
                <w:rFonts w:ascii="Times New Roman" w:hAnsi="Times New Roman" w:cs="Times New Roman"/>
                <w:bCs/>
                <w:sz w:val="24"/>
                <w:szCs w:val="24"/>
              </w:rPr>
              <w:t>Molecular weight (</w:t>
            </w:r>
            <w:proofErr w:type="spellStart"/>
            <w:r w:rsidRPr="00D447FF">
              <w:rPr>
                <w:rFonts w:ascii="Times New Roman" w:hAnsi="Times New Roman" w:cs="Times New Roman"/>
                <w:bCs/>
                <w:sz w:val="24"/>
                <w:szCs w:val="24"/>
              </w:rPr>
              <w:t>kDa</w:t>
            </w:r>
            <w:proofErr w:type="spellEnd"/>
            <w:r w:rsidRPr="00D447FF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194" w:type="dxa"/>
          </w:tcPr>
          <w:p w:rsidR="00CE28E4" w:rsidRPr="00D447FF" w:rsidRDefault="00CE28E4" w:rsidP="00644DD5">
            <w:pPr>
              <w:spacing w:befor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47FF">
              <w:rPr>
                <w:rFonts w:ascii="Times New Roman" w:hAnsi="Times New Roman" w:cs="Times New Roman"/>
                <w:bCs/>
                <w:sz w:val="24"/>
                <w:szCs w:val="24"/>
              </w:rPr>
              <w:t>29.47</w:t>
            </w:r>
          </w:p>
        </w:tc>
        <w:tc>
          <w:tcPr>
            <w:tcW w:w="1224" w:type="dxa"/>
          </w:tcPr>
          <w:p w:rsidR="00CE28E4" w:rsidRPr="00D447FF" w:rsidRDefault="00CE28E4" w:rsidP="00644DD5">
            <w:pPr>
              <w:spacing w:befor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47FF">
              <w:rPr>
                <w:rFonts w:ascii="Times New Roman" w:hAnsi="Times New Roman" w:cs="Times New Roman"/>
                <w:bCs/>
                <w:sz w:val="24"/>
                <w:szCs w:val="24"/>
              </w:rPr>
              <w:t>30.58</w:t>
            </w:r>
          </w:p>
        </w:tc>
      </w:tr>
      <w:tr w:rsidR="00CE28E4" w:rsidRPr="00D447FF" w:rsidTr="00644DD5">
        <w:tc>
          <w:tcPr>
            <w:tcW w:w="551" w:type="dxa"/>
          </w:tcPr>
          <w:p w:rsidR="00CE28E4" w:rsidRPr="00D447FF" w:rsidRDefault="00CE28E4" w:rsidP="00644DD5">
            <w:pPr>
              <w:spacing w:befor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47F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40" w:type="dxa"/>
          </w:tcPr>
          <w:p w:rsidR="00CE28E4" w:rsidRPr="00D447FF" w:rsidRDefault="00CE28E4" w:rsidP="00644DD5">
            <w:pPr>
              <w:spacing w:befor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47FF">
              <w:rPr>
                <w:rFonts w:ascii="Times New Roman" w:hAnsi="Times New Roman" w:cs="Times New Roman"/>
                <w:bCs/>
                <w:sz w:val="24"/>
                <w:szCs w:val="24"/>
              </w:rPr>
              <w:t>Isoelectric point</w:t>
            </w:r>
          </w:p>
        </w:tc>
        <w:tc>
          <w:tcPr>
            <w:tcW w:w="1194" w:type="dxa"/>
          </w:tcPr>
          <w:p w:rsidR="00CE28E4" w:rsidRPr="00D447FF" w:rsidRDefault="00CE28E4" w:rsidP="00644DD5">
            <w:pPr>
              <w:spacing w:befor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47FF">
              <w:rPr>
                <w:rFonts w:ascii="Times New Roman" w:hAnsi="Times New Roman" w:cs="Times New Roman"/>
                <w:bCs/>
                <w:sz w:val="24"/>
                <w:szCs w:val="24"/>
              </w:rPr>
              <w:t>8.01</w:t>
            </w:r>
          </w:p>
        </w:tc>
        <w:tc>
          <w:tcPr>
            <w:tcW w:w="1224" w:type="dxa"/>
          </w:tcPr>
          <w:p w:rsidR="00CE28E4" w:rsidRPr="00D447FF" w:rsidRDefault="00CE28E4" w:rsidP="00644DD5">
            <w:pPr>
              <w:spacing w:befor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47FF">
              <w:rPr>
                <w:rFonts w:ascii="Times New Roman" w:hAnsi="Times New Roman" w:cs="Times New Roman"/>
                <w:bCs/>
                <w:sz w:val="24"/>
                <w:szCs w:val="24"/>
              </w:rPr>
              <w:t>9.87</w:t>
            </w:r>
          </w:p>
        </w:tc>
      </w:tr>
      <w:tr w:rsidR="00CE28E4" w:rsidRPr="00D447FF" w:rsidTr="00644DD5">
        <w:tc>
          <w:tcPr>
            <w:tcW w:w="551" w:type="dxa"/>
          </w:tcPr>
          <w:p w:rsidR="00CE28E4" w:rsidRPr="00D447FF" w:rsidRDefault="00CE28E4" w:rsidP="00644DD5">
            <w:pPr>
              <w:spacing w:befor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47F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40" w:type="dxa"/>
          </w:tcPr>
          <w:p w:rsidR="00CE28E4" w:rsidRPr="00D447FF" w:rsidRDefault="00CE28E4" w:rsidP="00644DD5">
            <w:pPr>
              <w:spacing w:befor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47FF">
              <w:rPr>
                <w:rFonts w:ascii="Times New Roman" w:hAnsi="Times New Roman" w:cs="Times New Roman"/>
                <w:bCs/>
                <w:sz w:val="24"/>
                <w:szCs w:val="24"/>
              </w:rPr>
              <w:t>Total no. of negatively charged residues (</w:t>
            </w:r>
            <w:proofErr w:type="spellStart"/>
            <w:r w:rsidRPr="00D447FF">
              <w:rPr>
                <w:rFonts w:ascii="Times New Roman" w:hAnsi="Times New Roman" w:cs="Times New Roman"/>
                <w:bCs/>
                <w:sz w:val="24"/>
                <w:szCs w:val="24"/>
              </w:rPr>
              <w:t>Asp+Glu</w:t>
            </w:r>
            <w:proofErr w:type="spellEnd"/>
            <w:r w:rsidRPr="00D447FF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194" w:type="dxa"/>
          </w:tcPr>
          <w:p w:rsidR="00CE28E4" w:rsidRPr="00D447FF" w:rsidRDefault="00CE28E4" w:rsidP="00644DD5">
            <w:pPr>
              <w:spacing w:befor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47FF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1224" w:type="dxa"/>
          </w:tcPr>
          <w:p w:rsidR="00CE28E4" w:rsidRPr="00D447FF" w:rsidRDefault="00CE28E4" w:rsidP="00644DD5">
            <w:pPr>
              <w:spacing w:befor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47FF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</w:tr>
      <w:tr w:rsidR="00CE28E4" w:rsidRPr="00D447FF" w:rsidTr="00644DD5">
        <w:tc>
          <w:tcPr>
            <w:tcW w:w="551" w:type="dxa"/>
          </w:tcPr>
          <w:p w:rsidR="00CE28E4" w:rsidRPr="00D447FF" w:rsidRDefault="00CE28E4" w:rsidP="00644DD5">
            <w:pPr>
              <w:spacing w:befor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47F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40" w:type="dxa"/>
          </w:tcPr>
          <w:p w:rsidR="00CE28E4" w:rsidRPr="00D447FF" w:rsidRDefault="00CE28E4" w:rsidP="00644DD5">
            <w:pPr>
              <w:spacing w:befor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47FF">
              <w:rPr>
                <w:rFonts w:ascii="Times New Roman" w:hAnsi="Times New Roman" w:cs="Times New Roman"/>
                <w:bCs/>
                <w:sz w:val="24"/>
                <w:szCs w:val="24"/>
              </w:rPr>
              <w:t>Total no. of positively charged residues (</w:t>
            </w:r>
            <w:proofErr w:type="spellStart"/>
            <w:r w:rsidRPr="00D447FF">
              <w:rPr>
                <w:rFonts w:ascii="Times New Roman" w:hAnsi="Times New Roman" w:cs="Times New Roman"/>
                <w:bCs/>
                <w:sz w:val="24"/>
                <w:szCs w:val="24"/>
              </w:rPr>
              <w:t>Arg+Lys</w:t>
            </w:r>
            <w:proofErr w:type="spellEnd"/>
            <w:r w:rsidRPr="00D447FF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194" w:type="dxa"/>
          </w:tcPr>
          <w:p w:rsidR="00CE28E4" w:rsidRPr="00D447FF" w:rsidRDefault="00CE28E4" w:rsidP="00644DD5">
            <w:pPr>
              <w:spacing w:befor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47FF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1224" w:type="dxa"/>
          </w:tcPr>
          <w:p w:rsidR="00CE28E4" w:rsidRPr="00D447FF" w:rsidRDefault="00CE28E4" w:rsidP="00644DD5">
            <w:pPr>
              <w:spacing w:befor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47FF">
              <w:rPr>
                <w:rFonts w:ascii="Times New Roman" w:hAnsi="Times New Roman" w:cs="Times New Roman"/>
                <w:bCs/>
                <w:sz w:val="24"/>
                <w:szCs w:val="24"/>
              </w:rPr>
              <w:t>28</w:t>
            </w:r>
          </w:p>
        </w:tc>
      </w:tr>
      <w:tr w:rsidR="00CE28E4" w:rsidRPr="00D447FF" w:rsidTr="00644DD5">
        <w:tc>
          <w:tcPr>
            <w:tcW w:w="551" w:type="dxa"/>
          </w:tcPr>
          <w:p w:rsidR="00CE28E4" w:rsidRPr="00D447FF" w:rsidRDefault="00CE28E4" w:rsidP="00644DD5">
            <w:pPr>
              <w:spacing w:befor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47F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540" w:type="dxa"/>
          </w:tcPr>
          <w:p w:rsidR="00CE28E4" w:rsidRPr="00D447FF" w:rsidRDefault="00CE28E4" w:rsidP="00644DD5">
            <w:pPr>
              <w:spacing w:befor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47FF">
              <w:rPr>
                <w:rFonts w:ascii="Times New Roman" w:hAnsi="Times New Roman" w:cs="Times New Roman"/>
                <w:bCs/>
                <w:sz w:val="24"/>
                <w:szCs w:val="24"/>
              </w:rPr>
              <w:t>Extinction coefficient (M</w:t>
            </w:r>
            <w:r w:rsidRPr="00D447F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  <w:r w:rsidRPr="00D447F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m</w:t>
            </w:r>
            <w:r w:rsidRPr="00D447F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  <w:r w:rsidRPr="00D447FF">
              <w:rPr>
                <w:rFonts w:ascii="Times New Roman" w:hAnsi="Times New Roman" w:cs="Times New Roman"/>
                <w:bCs/>
                <w:sz w:val="24"/>
                <w:szCs w:val="24"/>
              </w:rPr>
              <w:t>, at 280 nm)</w:t>
            </w:r>
          </w:p>
        </w:tc>
        <w:tc>
          <w:tcPr>
            <w:tcW w:w="1194" w:type="dxa"/>
          </w:tcPr>
          <w:p w:rsidR="00CE28E4" w:rsidRPr="00D447FF" w:rsidRDefault="00CE28E4" w:rsidP="00644DD5">
            <w:pPr>
              <w:spacing w:befor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47FF">
              <w:rPr>
                <w:rFonts w:ascii="Times New Roman" w:hAnsi="Times New Roman" w:cs="Times New Roman"/>
                <w:bCs/>
                <w:sz w:val="24"/>
                <w:szCs w:val="24"/>
              </w:rPr>
              <w:t>15065</w:t>
            </w:r>
          </w:p>
        </w:tc>
        <w:tc>
          <w:tcPr>
            <w:tcW w:w="1224" w:type="dxa"/>
          </w:tcPr>
          <w:p w:rsidR="00CE28E4" w:rsidRPr="00D447FF" w:rsidRDefault="00CE28E4" w:rsidP="00644DD5">
            <w:pPr>
              <w:spacing w:befor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47FF">
              <w:rPr>
                <w:rFonts w:ascii="Times New Roman" w:hAnsi="Times New Roman" w:cs="Times New Roman"/>
                <w:bCs/>
                <w:sz w:val="24"/>
                <w:szCs w:val="24"/>
              </w:rPr>
              <w:t>12085</w:t>
            </w:r>
          </w:p>
        </w:tc>
      </w:tr>
      <w:tr w:rsidR="00CE28E4" w:rsidRPr="00D447FF" w:rsidTr="00644DD5">
        <w:tc>
          <w:tcPr>
            <w:tcW w:w="551" w:type="dxa"/>
          </w:tcPr>
          <w:p w:rsidR="00CE28E4" w:rsidRPr="00D447FF" w:rsidRDefault="00CE28E4" w:rsidP="00644DD5">
            <w:pPr>
              <w:spacing w:befor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47F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540" w:type="dxa"/>
          </w:tcPr>
          <w:p w:rsidR="00CE28E4" w:rsidRPr="00D447FF" w:rsidRDefault="00CE28E4" w:rsidP="00644DD5">
            <w:pPr>
              <w:spacing w:befor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47FF">
              <w:rPr>
                <w:rFonts w:ascii="Times New Roman" w:hAnsi="Times New Roman" w:cs="Times New Roman"/>
                <w:bCs/>
                <w:sz w:val="24"/>
                <w:szCs w:val="24"/>
              </w:rPr>
              <w:t>Instability index</w:t>
            </w:r>
          </w:p>
        </w:tc>
        <w:tc>
          <w:tcPr>
            <w:tcW w:w="1194" w:type="dxa"/>
          </w:tcPr>
          <w:p w:rsidR="00CE28E4" w:rsidRPr="00D447FF" w:rsidRDefault="00CE28E4" w:rsidP="00644DD5">
            <w:pPr>
              <w:spacing w:befor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47FF">
              <w:rPr>
                <w:rFonts w:ascii="Times New Roman" w:hAnsi="Times New Roman" w:cs="Times New Roman"/>
                <w:bCs/>
                <w:sz w:val="24"/>
                <w:szCs w:val="24"/>
              </w:rPr>
              <w:t>51.80</w:t>
            </w:r>
          </w:p>
        </w:tc>
        <w:tc>
          <w:tcPr>
            <w:tcW w:w="1224" w:type="dxa"/>
          </w:tcPr>
          <w:p w:rsidR="00CE28E4" w:rsidRPr="00D447FF" w:rsidRDefault="00CE28E4" w:rsidP="00644DD5">
            <w:pPr>
              <w:spacing w:befor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47FF">
              <w:rPr>
                <w:rFonts w:ascii="Times New Roman" w:hAnsi="Times New Roman" w:cs="Times New Roman"/>
                <w:bCs/>
                <w:sz w:val="24"/>
                <w:szCs w:val="24"/>
              </w:rPr>
              <w:t>58.86</w:t>
            </w:r>
          </w:p>
        </w:tc>
      </w:tr>
      <w:tr w:rsidR="00CE28E4" w:rsidRPr="00D447FF" w:rsidTr="00644DD5">
        <w:tc>
          <w:tcPr>
            <w:tcW w:w="551" w:type="dxa"/>
          </w:tcPr>
          <w:p w:rsidR="00CE28E4" w:rsidRPr="00D447FF" w:rsidRDefault="00CE28E4" w:rsidP="00644DD5">
            <w:pPr>
              <w:spacing w:befor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47F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540" w:type="dxa"/>
          </w:tcPr>
          <w:p w:rsidR="00CE28E4" w:rsidRPr="00D447FF" w:rsidRDefault="00CE28E4" w:rsidP="00644DD5">
            <w:pPr>
              <w:spacing w:befor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47FF">
              <w:rPr>
                <w:rFonts w:ascii="Times New Roman" w:hAnsi="Times New Roman" w:cs="Times New Roman"/>
                <w:bCs/>
                <w:sz w:val="24"/>
                <w:szCs w:val="24"/>
              </w:rPr>
              <w:t>Aliphatic index</w:t>
            </w:r>
          </w:p>
        </w:tc>
        <w:tc>
          <w:tcPr>
            <w:tcW w:w="1194" w:type="dxa"/>
          </w:tcPr>
          <w:p w:rsidR="00CE28E4" w:rsidRPr="00D447FF" w:rsidRDefault="00CE28E4" w:rsidP="00644DD5">
            <w:pPr>
              <w:spacing w:befor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47FF">
              <w:rPr>
                <w:rFonts w:ascii="Times New Roman" w:hAnsi="Times New Roman" w:cs="Times New Roman"/>
                <w:bCs/>
                <w:sz w:val="24"/>
                <w:szCs w:val="24"/>
              </w:rPr>
              <w:t>35.44</w:t>
            </w:r>
          </w:p>
        </w:tc>
        <w:tc>
          <w:tcPr>
            <w:tcW w:w="1224" w:type="dxa"/>
          </w:tcPr>
          <w:p w:rsidR="00CE28E4" w:rsidRPr="00D447FF" w:rsidRDefault="00CE28E4" w:rsidP="00644DD5">
            <w:pPr>
              <w:spacing w:befor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47FF">
              <w:rPr>
                <w:rFonts w:ascii="Times New Roman" w:hAnsi="Times New Roman" w:cs="Times New Roman"/>
                <w:bCs/>
                <w:sz w:val="24"/>
                <w:szCs w:val="24"/>
              </w:rPr>
              <w:t>48.03</w:t>
            </w:r>
          </w:p>
        </w:tc>
      </w:tr>
      <w:tr w:rsidR="00CE28E4" w:rsidRPr="00D447FF" w:rsidTr="00644DD5">
        <w:tc>
          <w:tcPr>
            <w:tcW w:w="551" w:type="dxa"/>
          </w:tcPr>
          <w:p w:rsidR="00CE28E4" w:rsidRPr="00D447FF" w:rsidRDefault="00CE28E4" w:rsidP="00644DD5">
            <w:pPr>
              <w:spacing w:befor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47F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540" w:type="dxa"/>
          </w:tcPr>
          <w:p w:rsidR="00CE28E4" w:rsidRPr="00D447FF" w:rsidRDefault="00CE28E4" w:rsidP="00644DD5">
            <w:pPr>
              <w:spacing w:befor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47F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rand average of </w:t>
            </w:r>
            <w:proofErr w:type="spellStart"/>
            <w:r w:rsidRPr="00D447FF">
              <w:rPr>
                <w:rFonts w:ascii="Times New Roman" w:hAnsi="Times New Roman" w:cs="Times New Roman"/>
                <w:bCs/>
                <w:sz w:val="24"/>
                <w:szCs w:val="24"/>
              </w:rPr>
              <w:t>hydropathicity</w:t>
            </w:r>
            <w:proofErr w:type="spellEnd"/>
            <w:r w:rsidRPr="00D447F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GRAVY)</w:t>
            </w:r>
          </w:p>
        </w:tc>
        <w:tc>
          <w:tcPr>
            <w:tcW w:w="1194" w:type="dxa"/>
          </w:tcPr>
          <w:p w:rsidR="00CE28E4" w:rsidRPr="00D447FF" w:rsidRDefault="00CE28E4" w:rsidP="00644DD5">
            <w:pPr>
              <w:spacing w:befor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47FF">
              <w:rPr>
                <w:rFonts w:ascii="Times New Roman" w:hAnsi="Times New Roman" w:cs="Times New Roman"/>
                <w:bCs/>
                <w:sz w:val="24"/>
                <w:szCs w:val="24"/>
              </w:rPr>
              <w:t>-0.683</w:t>
            </w:r>
          </w:p>
        </w:tc>
        <w:tc>
          <w:tcPr>
            <w:tcW w:w="1224" w:type="dxa"/>
          </w:tcPr>
          <w:p w:rsidR="00CE28E4" w:rsidRPr="00D447FF" w:rsidRDefault="00CE28E4" w:rsidP="00644DD5">
            <w:pPr>
              <w:spacing w:befor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47FF">
              <w:rPr>
                <w:rFonts w:ascii="Times New Roman" w:hAnsi="Times New Roman" w:cs="Times New Roman"/>
                <w:bCs/>
                <w:sz w:val="24"/>
                <w:szCs w:val="24"/>
              </w:rPr>
              <w:t>-0.714</w:t>
            </w:r>
          </w:p>
        </w:tc>
      </w:tr>
    </w:tbl>
    <w:p w:rsidR="00CE28E4" w:rsidRPr="00D447FF" w:rsidRDefault="00CE28E4" w:rsidP="00CE28E4">
      <w:pPr>
        <w:tabs>
          <w:tab w:val="left" w:pos="3195"/>
        </w:tabs>
        <w:rPr>
          <w:rFonts w:ascii="Times New Roman" w:hAnsi="Times New Roman" w:cs="Times New Roman"/>
          <w:sz w:val="24"/>
          <w:szCs w:val="24"/>
        </w:rPr>
      </w:pPr>
    </w:p>
    <w:p w:rsidR="00CE28E4" w:rsidRDefault="00CE28E4" w:rsidP="00CE28E4">
      <w:pPr>
        <w:spacing w:line="240" w:lineRule="auto"/>
        <w:rPr>
          <w:rFonts w:ascii="Times New Roman" w:hAnsi="Times New Roman"/>
          <w:b/>
          <w:sz w:val="24"/>
          <w:szCs w:val="24"/>
        </w:rPr>
      </w:pPr>
    </w:p>
    <w:p w:rsidR="00B140AC" w:rsidRDefault="00B140AC">
      <w:bookmarkStart w:id="0" w:name="_GoBack"/>
      <w:bookmarkEnd w:id="0"/>
    </w:p>
    <w:sectPr w:rsidR="00B140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3582"/>
    <w:rsid w:val="00273582"/>
    <w:rsid w:val="00B140AC"/>
    <w:rsid w:val="00CE2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D988EC-6193-4005-B99E-09D4DC469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28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28E4"/>
    <w:pPr>
      <w:spacing w:after="0" w:line="240" w:lineRule="auto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72C641FF-992C-4BA1-87F1-E1E463F091DF}"/>
</file>

<file path=customXml/itemProps2.xml><?xml version="1.0" encoding="utf-8"?>
<ds:datastoreItem xmlns:ds="http://schemas.openxmlformats.org/officeDocument/2006/customXml" ds:itemID="{B63EE841-E999-4B75-9791-7F6209617911}"/>
</file>

<file path=customXml/itemProps3.xml><?xml version="1.0" encoding="utf-8"?>
<ds:datastoreItem xmlns:ds="http://schemas.openxmlformats.org/officeDocument/2006/customXml" ds:itemID="{C69EE534-0C5E-4D06-A37B-29846F1233D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</dc:creator>
  <cp:keywords/>
  <dc:description/>
  <cp:lastModifiedBy>Abc</cp:lastModifiedBy>
  <cp:revision>2</cp:revision>
  <dcterms:created xsi:type="dcterms:W3CDTF">2017-10-11T06:19:00Z</dcterms:created>
  <dcterms:modified xsi:type="dcterms:W3CDTF">2017-10-11T0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